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76950" cy="5649661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59916" b="422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5649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191250" cy="3752850"/>
            <wp:effectExtent l="19050" t="0" r="0" b="0"/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r="61275" b="63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3752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sz w:val="24"/>
          <w:szCs w:val="24"/>
        </w:rPr>
        <w:tab/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72200" cy="3526330"/>
            <wp:effectExtent l="19050" t="0" r="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r="62974" b="67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3526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62410" cy="4933950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r="49207" b="36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410" cy="4933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57900" cy="2324100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61742" b="77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2324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76950" cy="3933825"/>
            <wp:effectExtent l="1905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r="55054" b="55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0" cy="3933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96000" cy="5524500"/>
            <wp:effectExtent l="19050" t="0" r="0" b="0"/>
            <wp:docPr id="1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r="66252" b="527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5524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86475" cy="441007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r="48212" b="41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4410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sz w:val="24"/>
          <w:szCs w:val="24"/>
        </w:rPr>
        <w:tab/>
      </w:r>
    </w:p>
    <w:p w:rsidR="00665AB0" w:rsidRPr="00102838" w:rsidRDefault="00665AB0" w:rsidP="00665AB0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86475" cy="384810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r="53966" b="54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3848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67425" cy="3371850"/>
            <wp:effectExtent l="1905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r="59565" b="648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337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rPr>
          <w:rFonts w:ascii="Times New Roman" w:hAnsi="Times New Roman" w:cs="Times New Roman"/>
          <w:sz w:val="24"/>
          <w:szCs w:val="24"/>
        </w:rPr>
      </w:pPr>
      <w:r w:rsidRPr="0010283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48375" cy="4819650"/>
            <wp:effectExtent l="19050" t="0" r="9525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r="52877" b="41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4819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124575" cy="4124402"/>
            <wp:effectExtent l="1905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r="42302" b="399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1244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86375" cy="3371850"/>
            <wp:effectExtent l="19050" t="0" r="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r="66096" b="64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37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086475" cy="4572000"/>
            <wp:effectExtent l="19050" t="0" r="0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r="53810" b="46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475" cy="45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105525" cy="4019550"/>
            <wp:effectExtent l="19050" t="0" r="9525" b="0"/>
            <wp:docPr id="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r="58165" b="57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4019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:rsidR="00665AB0" w:rsidRPr="00102838" w:rsidRDefault="00665AB0" w:rsidP="00665AB0">
      <w:pPr>
        <w:tabs>
          <w:tab w:val="left" w:pos="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943600" cy="3209925"/>
            <wp:effectExtent l="19050" t="0" r="0" b="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r="63919" b="698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9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65AB0" w:rsidRPr="00102838" w:rsidRDefault="00665AB0" w:rsidP="00665AB0">
      <w:pPr>
        <w:tabs>
          <w:tab w:val="left" w:pos="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2838"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Pr="0010283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02838">
        <w:rPr>
          <w:rFonts w:ascii="Times New Roman" w:hAnsi="Times New Roman" w:cs="Times New Roman"/>
          <w:b/>
          <w:bCs/>
          <w:sz w:val="24"/>
          <w:szCs w:val="24"/>
        </w:rPr>
        <w:t xml:space="preserve">  Comparative linkage groups (LGs) between the current maps and previously published oil palm maps. </w:t>
      </w:r>
      <w:r w:rsidRPr="00102838">
        <w:rPr>
          <w:rFonts w:ascii="Times New Roman" w:hAnsi="Times New Roman" w:cs="Times New Roman"/>
          <w:bCs/>
          <w:sz w:val="24"/>
          <w:szCs w:val="24"/>
        </w:rPr>
        <w:t xml:space="preserve">The P2 integrated map (DP) and OxG integrated map (OT/T) are aligned with maps developed by </w:t>
      </w:r>
      <w:r w:rsidRPr="00102838">
        <w:rPr>
          <w:rFonts w:ascii="Times New Roman" w:eastAsia="Times New Roman" w:hAnsi="Times New Roman" w:cs="Times New Roman"/>
          <w:sz w:val="24"/>
          <w:szCs w:val="24"/>
        </w:rPr>
        <w:t xml:space="preserve">Billotte </w:t>
      </w:r>
      <w:r w:rsidRPr="00102838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102838">
        <w:rPr>
          <w:rFonts w:ascii="Times New Roman" w:eastAsia="Times New Roman" w:hAnsi="Times New Roman" w:cs="Times New Roman"/>
          <w:sz w:val="24"/>
          <w:szCs w:val="24"/>
        </w:rPr>
        <w:t xml:space="preserve"> [8], Singh </w:t>
      </w:r>
      <w:r w:rsidRPr="00102838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Pr="00102838">
        <w:rPr>
          <w:rFonts w:ascii="Times New Roman" w:eastAsia="Times New Roman" w:hAnsi="Times New Roman" w:cs="Times New Roman"/>
          <w:sz w:val="24"/>
          <w:szCs w:val="24"/>
        </w:rPr>
        <w:t xml:space="preserve">. [9], Ting </w:t>
      </w:r>
      <w:r w:rsidRPr="00102838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102838">
        <w:rPr>
          <w:rFonts w:ascii="Times New Roman" w:eastAsia="Times New Roman" w:hAnsi="Times New Roman" w:cs="Times New Roman"/>
          <w:sz w:val="24"/>
          <w:szCs w:val="24"/>
        </w:rPr>
        <w:t xml:space="preserve"> [17] and Seng </w:t>
      </w:r>
      <w:r w:rsidRPr="00102838">
        <w:rPr>
          <w:rFonts w:ascii="Times New Roman" w:eastAsia="Times New Roman" w:hAnsi="Times New Roman" w:cs="Times New Roman"/>
          <w:i/>
          <w:sz w:val="24"/>
          <w:szCs w:val="24"/>
        </w:rPr>
        <w:t>et al.</w:t>
      </w:r>
      <w:r w:rsidRPr="00102838">
        <w:rPr>
          <w:rFonts w:ascii="Times New Roman" w:eastAsia="Times New Roman" w:hAnsi="Times New Roman" w:cs="Times New Roman"/>
          <w:sz w:val="24"/>
          <w:szCs w:val="24"/>
        </w:rPr>
        <w:t xml:space="preserve"> [24] based on common RFLP and SSR markers.</w:t>
      </w:r>
      <w:r w:rsidRPr="00102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236A8E" w:rsidRDefault="00236A8E"/>
    <w:sectPr w:rsidR="00236A8E" w:rsidSect="00B1504B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08"/>
  <w:hyphenationZone w:val="425"/>
  <w:characterSpacingControl w:val="doNotCompress"/>
  <w:savePreviewPicture/>
  <w:compat>
    <w:useFELayout/>
  </w:compat>
  <w:rsids>
    <w:rsidRoot w:val="00665AB0"/>
    <w:rsid w:val="00236A8E"/>
    <w:rsid w:val="00665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ms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ms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5A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AB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02-22T03:39:00Z</dcterms:created>
  <dcterms:modified xsi:type="dcterms:W3CDTF">2014-02-22T03:39:00Z</dcterms:modified>
</cp:coreProperties>
</file>